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DC1AC" w14:textId="1D318E2E" w:rsidR="00931CB0" w:rsidRPr="00931CB0" w:rsidRDefault="00931CB0" w:rsidP="00A20295">
      <w:pPr>
        <w:pStyle w:val="Title"/>
        <w:rPr>
          <w:rFonts w:eastAsia="Times New Roman" w:cs="Times New Roman"/>
        </w:rPr>
      </w:pPr>
      <w:r w:rsidRPr="00A20295">
        <w:rPr>
          <w:rFonts w:eastAsia="Times New Roman"/>
        </w:rPr>
        <w:t>Multimedia Appendix 1</w:t>
      </w:r>
    </w:p>
    <w:p w14:paraId="344BA4D3" w14:textId="77777777" w:rsidR="00931CB0" w:rsidRPr="00931CB0" w:rsidRDefault="00931CB0" w:rsidP="00931CB0">
      <w:pPr>
        <w:spacing w:before="360" w:after="120" w:line="480" w:lineRule="auto"/>
        <w:outlineLvl w:val="1"/>
        <w:rPr>
          <w:rFonts w:ascii="Cambria" w:eastAsia="Times New Roman" w:hAnsi="Cambria" w:cs="Times New Roman"/>
          <w:b/>
          <w:bCs/>
          <w:kern w:val="0"/>
          <w14:ligatures w14:val="none"/>
        </w:rPr>
      </w:pPr>
      <w:r w:rsidRPr="00931CB0">
        <w:rPr>
          <w:rFonts w:ascii="Cambria" w:eastAsia="Times New Roman" w:hAnsi="Cambria" w:cs="Arial"/>
          <w:b/>
          <w:bCs/>
          <w:color w:val="000000"/>
          <w:kern w:val="0"/>
          <w14:ligatures w14:val="none"/>
        </w:rPr>
        <w:t>Methods</w:t>
      </w:r>
    </w:p>
    <w:p w14:paraId="54FEF51D" w14:textId="758DE27E" w:rsidR="00931CB0" w:rsidRPr="00931CB0" w:rsidRDefault="00931CB0" w:rsidP="00931CB0">
      <w:pPr>
        <w:spacing w:line="480" w:lineRule="auto"/>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xml:space="preserve">Caregivers select their member’s demographic information from drop-down options at enrollment. For sex (at birth), the options </w:t>
      </w:r>
      <w:proofErr w:type="gramStart"/>
      <w:r w:rsidRPr="00931CB0">
        <w:rPr>
          <w:rFonts w:ascii="Cambria" w:eastAsia="Times New Roman" w:hAnsi="Cambria" w:cs="Arial"/>
          <w:color w:val="000000"/>
          <w:kern w:val="0"/>
          <w14:ligatures w14:val="none"/>
        </w:rPr>
        <w:t>are:</w:t>
      </w:r>
      <w:proofErr w:type="gramEnd"/>
      <w:r w:rsidRPr="00931CB0">
        <w:rPr>
          <w:rFonts w:ascii="Cambria" w:eastAsia="Times New Roman" w:hAnsi="Cambria" w:cs="Arial"/>
          <w:color w:val="000000"/>
          <w:kern w:val="0"/>
          <w14:ligatures w14:val="none"/>
        </w:rPr>
        <w:t xml:space="preserve"> Male, Female, and Other. For gender, the options </w:t>
      </w:r>
      <w:proofErr w:type="gramStart"/>
      <w:r w:rsidRPr="00931CB0">
        <w:rPr>
          <w:rFonts w:ascii="Cambria" w:eastAsia="Times New Roman" w:hAnsi="Cambria" w:cs="Arial"/>
          <w:color w:val="000000"/>
          <w:kern w:val="0"/>
          <w14:ligatures w14:val="none"/>
        </w:rPr>
        <w:t>are:</w:t>
      </w:r>
      <w:proofErr w:type="gramEnd"/>
      <w:r w:rsidRPr="00931CB0">
        <w:rPr>
          <w:rFonts w:ascii="Cambria" w:eastAsia="Times New Roman" w:hAnsi="Cambria" w:cs="Arial"/>
          <w:color w:val="000000"/>
          <w:kern w:val="0"/>
          <w14:ligatures w14:val="none"/>
        </w:rPr>
        <w:t xml:space="preserve"> Male, Female, Transgender, Non-Binary, and Other. In determining gender conformity, members with the same sex and gender are reported here as gender conforming and members with a different sex and gender are reported here as gender non-conforming. For race/ethnicity, the drop-down options from January 1st</w:t>
      </w:r>
      <w:proofErr w:type="gramStart"/>
      <w:r w:rsidRPr="00931CB0">
        <w:rPr>
          <w:rFonts w:ascii="Cambria" w:eastAsia="Times New Roman" w:hAnsi="Cambria" w:cs="Arial"/>
          <w:color w:val="000000"/>
          <w:kern w:val="0"/>
          <w14:ligatures w14:val="none"/>
        </w:rPr>
        <w:t xml:space="preserve"> 2023</w:t>
      </w:r>
      <w:proofErr w:type="gramEnd"/>
      <w:r w:rsidRPr="00931CB0">
        <w:rPr>
          <w:rFonts w:ascii="Cambria" w:eastAsia="Times New Roman" w:hAnsi="Cambria" w:cs="Arial"/>
          <w:color w:val="000000"/>
          <w:kern w:val="0"/>
          <w14:ligatures w14:val="none"/>
        </w:rPr>
        <w:t xml:space="preserve"> to May 25th 2023 were: American Indian or Alaska Native, Asian, Black or African American, Hispanic or Latino, Native Hawaiian or Other Pacific Islander, White, and Other. Beginning May 26th</w:t>
      </w:r>
      <w:proofErr w:type="gramStart"/>
      <w:r w:rsidRPr="00931CB0">
        <w:rPr>
          <w:rFonts w:ascii="Cambria" w:eastAsia="Times New Roman" w:hAnsi="Cambria" w:cs="Arial"/>
          <w:color w:val="000000"/>
          <w:kern w:val="0"/>
          <w14:ligatures w14:val="none"/>
        </w:rPr>
        <w:t xml:space="preserve"> 2023</w:t>
      </w:r>
      <w:proofErr w:type="gramEnd"/>
      <w:r w:rsidRPr="00931CB0">
        <w:rPr>
          <w:rFonts w:ascii="Cambria" w:eastAsia="Times New Roman" w:hAnsi="Cambria" w:cs="Arial"/>
          <w:color w:val="000000"/>
          <w:kern w:val="0"/>
          <w14:ligatures w14:val="none"/>
        </w:rPr>
        <w:t>, the race/ethnicity options are: White, Black or African American, American Indian or Alaska Native, Chinese, Vietnamese, Native Hawaiian, Filipino, Korean, Japanese, Chamorro, Other Asian, Other Pacific Islander, Some other race or multi-racial, Mexican or Mexican American or Chicano, Puerto Rican, Cuban, and Another Hispanic, Latino, or Spanish origin. Also beginning May 26th</w:t>
      </w:r>
      <w:proofErr w:type="gramStart"/>
      <w:r w:rsidRPr="00931CB0">
        <w:rPr>
          <w:rFonts w:ascii="Cambria" w:eastAsia="Times New Roman" w:hAnsi="Cambria" w:cs="Arial"/>
          <w:color w:val="000000"/>
          <w:kern w:val="0"/>
          <w14:ligatures w14:val="none"/>
        </w:rPr>
        <w:t xml:space="preserve"> 2023</w:t>
      </w:r>
      <w:proofErr w:type="gramEnd"/>
      <w:r w:rsidRPr="00931CB0">
        <w:rPr>
          <w:rFonts w:ascii="Cambria" w:eastAsia="Times New Roman" w:hAnsi="Cambria" w:cs="Arial"/>
          <w:color w:val="000000"/>
          <w:kern w:val="0"/>
          <w14:ligatures w14:val="none"/>
        </w:rPr>
        <w:t xml:space="preserve">, caregivers are able to select more than one race/ethnicity option (multi-select). Given the change in the race/ethnicity options part-way through the study, as well as the low representation for many minority groups, the following categories were used here to describe member race/ethnicity (response options included in parentheses): White (White), Hispanic/Latino (Hispanic or Latino, Other Hispanic or Latino, Mexican or Mexican American or Chicano, Puerto Rican, and Cuban), Asian (Chinese, Vietnamese, Filipino, Korean, Japanese, Chamorro, Other Pacific Islander, and </w:t>
      </w:r>
      <w:r w:rsidRPr="00931CB0">
        <w:rPr>
          <w:rFonts w:ascii="Cambria" w:eastAsia="Times New Roman" w:hAnsi="Cambria" w:cs="Arial"/>
          <w:color w:val="000000"/>
          <w:kern w:val="0"/>
          <w14:ligatures w14:val="none"/>
        </w:rPr>
        <w:lastRenderedPageBreak/>
        <w:t>Other Asian), Black or African American (Black or African American), and Other (Other or Multiracial, and multi-select responses). </w:t>
      </w:r>
    </w:p>
    <w:p w14:paraId="407F53EB" w14:textId="5F3704BE" w:rsidR="00931CB0" w:rsidRPr="00931CB0" w:rsidRDefault="00931CB0" w:rsidP="00931CB0">
      <w:pPr>
        <w:spacing w:line="480" w:lineRule="auto"/>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To screen for child anxiety symptoms, caregivers respond to the following three questions about their child’s behavior over the last two weeks: 1) “said they felt nervous, anxious, or scared,” 2) “not been able to stop worrying,” and 3) “said they couldn't do things they wanted to or should have done, because it made them feel nervous.” To screen for child depressive symptoms, caregivers respond to the following two questions: 1) “had less fun doing things than she used to”, and 2) “seemed sad or depressed for several hours.” For the anxiety and depressive screener questions, responses were made using a five-item Likert-type scale (Not at all [0] to Nearly every day [4]). For child anxiety and depressive symptoms, caregivers are prompted to take the full corresponding symptom assessment if they respond to any question with a two or greater (several days or more frequent). To screen for adolescent anxiety symptoms, adolescents respond to the following two questions about their behavior and feelings over the last two weeks: 1) “feeling nervous, anxious, or on edge,” 2) “not being able to stop or control worrying.” To screen for adolescent depressive symptoms, adolescents respond to the following two screening questions about their behavior and feelings over the last two weeks: 1) “had less fun doing things than you used to”, 2) “felt sad or depressed for several hours.” All responses to the adolescent screening questions are on a four-item Likert-type scale (Not at all [0] to Nearly every day [3]). For both anxiety and depressive symptoms, if the sum of the two screener questions is two or more, the adolescent is prompted to complete the full corresponding assessment. </w:t>
      </w:r>
    </w:p>
    <w:p w14:paraId="6FC32ACC" w14:textId="77777777" w:rsidR="00931CB0" w:rsidRPr="00931CB0" w:rsidRDefault="00931CB0" w:rsidP="00931CB0">
      <w:pPr>
        <w:spacing w:before="360" w:after="120" w:line="480" w:lineRule="auto"/>
        <w:outlineLvl w:val="1"/>
        <w:rPr>
          <w:rFonts w:ascii="Cambria" w:eastAsia="Times New Roman" w:hAnsi="Cambria" w:cs="Times New Roman"/>
          <w:b/>
          <w:bCs/>
          <w:kern w:val="0"/>
          <w14:ligatures w14:val="none"/>
        </w:rPr>
      </w:pPr>
      <w:r w:rsidRPr="00931CB0">
        <w:rPr>
          <w:rFonts w:ascii="Cambria" w:eastAsia="Times New Roman" w:hAnsi="Cambria" w:cs="Arial"/>
          <w:b/>
          <w:bCs/>
          <w:color w:val="000000"/>
          <w:kern w:val="0"/>
          <w14:ligatures w14:val="none"/>
        </w:rPr>
        <w:lastRenderedPageBreak/>
        <w:t>Tables</w:t>
      </w:r>
    </w:p>
    <w:p w14:paraId="2D4DB871" w14:textId="77BC5B5E" w:rsidR="00931CB0" w:rsidRDefault="00931CB0" w:rsidP="00931CB0">
      <w:pPr>
        <w:rPr>
          <w:rFonts w:ascii="Cambria" w:eastAsia="Times New Roman" w:hAnsi="Cambria" w:cs="Arial"/>
          <w:color w:val="000000"/>
          <w:kern w:val="0"/>
          <w14:ligatures w14:val="none"/>
        </w:rPr>
      </w:pPr>
      <w:r w:rsidRPr="006810D7">
        <w:rPr>
          <w:rFonts w:ascii="Cambria" w:eastAsia="Times New Roman" w:hAnsi="Cambria" w:cs="Arial"/>
          <w:b/>
          <w:bCs/>
          <w:color w:val="000000"/>
          <w:kern w:val="0"/>
          <w14:ligatures w14:val="none"/>
        </w:rPr>
        <w:t>Table S1.</w:t>
      </w:r>
      <w:r w:rsidRPr="00931CB0">
        <w:rPr>
          <w:rFonts w:ascii="Cambria" w:eastAsia="Times New Roman" w:hAnsi="Cambria" w:cs="Arial"/>
          <w:color w:val="000000"/>
          <w:kern w:val="0"/>
          <w14:ligatures w14:val="none"/>
        </w:rPr>
        <w:t xml:space="preserve"> Values used in the calculation of the reliable change criterion (RCC) for each symptom assessment.</w:t>
      </w:r>
    </w:p>
    <w:p w14:paraId="6F5C0A0B" w14:textId="77777777" w:rsidR="006810D7" w:rsidRPr="00931CB0" w:rsidRDefault="006810D7" w:rsidP="00931CB0">
      <w:pPr>
        <w:rPr>
          <w:rFonts w:ascii="Cambria" w:eastAsia="Times New Roman" w:hAnsi="Cambria"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727"/>
        <w:gridCol w:w="2212"/>
        <w:gridCol w:w="2047"/>
        <w:gridCol w:w="1600"/>
        <w:gridCol w:w="1754"/>
      </w:tblGrid>
      <w:tr w:rsidR="00931CB0" w:rsidRPr="00931CB0" w14:paraId="7624CC30" w14:textId="77777777" w:rsidTr="00931CB0">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1710503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Validated assessment</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7E2BF9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SD (Bend members used in calculatio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00DE2EF3" w14:textId="77777777" w:rsidR="00931CB0" w:rsidRPr="00931CB0" w:rsidRDefault="00931CB0" w:rsidP="00931CB0">
            <w:pPr>
              <w:rPr>
                <w:rFonts w:ascii="Cambria" w:eastAsia="Times New Roman" w:hAnsi="Cambria" w:cs="Times New Roman"/>
                <w:kern w:val="0"/>
                <w14:ligatures w14:val="none"/>
              </w:rPr>
            </w:pPr>
            <w:proofErr w:type="spellStart"/>
            <w:r w:rsidRPr="00931CB0">
              <w:rPr>
                <w:rFonts w:ascii="Cambria" w:eastAsia="Times New Roman" w:hAnsi="Cambria" w:cs="Arial"/>
                <w:b/>
                <w:bCs/>
                <w:color w:val="000000"/>
                <w:kern w:val="0"/>
                <w14:ligatures w14:val="none"/>
              </w:rPr>
              <w:t>Chronbach's</w:t>
            </w:r>
            <w:proofErr w:type="spellEnd"/>
            <w:r w:rsidRPr="00931CB0">
              <w:rPr>
                <w:rFonts w:ascii="Cambria" w:eastAsia="Times New Roman" w:hAnsi="Cambria" w:cs="Arial"/>
                <w:b/>
                <w:bCs/>
                <w:color w:val="000000"/>
                <w:kern w:val="0"/>
                <w14:ligatures w14:val="none"/>
              </w:rPr>
              <w:t xml:space="preserve"> alpha (Reliability)</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6BBE13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Reliable change index (RCI)</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0BCCD8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Reliable change criterion (RCC)</w:t>
            </w:r>
          </w:p>
        </w:tc>
      </w:tr>
      <w:tr w:rsidR="00931CB0" w:rsidRPr="00931CB0" w14:paraId="228B8B00"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A571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PROMIS - </w:t>
            </w:r>
          </w:p>
          <w:p w14:paraId="13AB8E0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Child anx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494C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73 (n = 7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DA31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7682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45B9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53</w:t>
            </w:r>
          </w:p>
        </w:tc>
      </w:tr>
      <w:tr w:rsidR="00931CB0" w:rsidRPr="00931CB0" w14:paraId="2B1100F2"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0473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GAD-7 - </w:t>
            </w:r>
          </w:p>
          <w:p w14:paraId="2E99802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Adolescent anxie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6D46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70 (n = 6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E502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5A38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EAD0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80</w:t>
            </w:r>
          </w:p>
        </w:tc>
      </w:tr>
      <w:tr w:rsidR="00931CB0" w:rsidRPr="00931CB0" w14:paraId="6B94B3FB"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E131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PROMIS - </w:t>
            </w:r>
          </w:p>
          <w:p w14:paraId="221024A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Child depress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AE61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43 (n = 4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B09B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115E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36B3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53</w:t>
            </w:r>
          </w:p>
        </w:tc>
      </w:tr>
      <w:tr w:rsidR="00931CB0" w:rsidRPr="00931CB0" w14:paraId="692FB648"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99B6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PHQ-9A - </w:t>
            </w:r>
          </w:p>
          <w:p w14:paraId="4B5B4B3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Adolescent depress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1F29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47 (n = 49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49B1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EB47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D534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01</w:t>
            </w:r>
          </w:p>
        </w:tc>
      </w:tr>
    </w:tbl>
    <w:p w14:paraId="6670E7E8" w14:textId="77777777" w:rsidR="00931CB0" w:rsidRPr="00931CB0" w:rsidRDefault="00931CB0" w:rsidP="00931CB0">
      <w:pPr>
        <w:spacing w:after="240"/>
        <w:rPr>
          <w:rFonts w:ascii="Cambria" w:eastAsia="Times New Roman" w:hAnsi="Cambria" w:cs="Times New Roman"/>
          <w:kern w:val="0"/>
          <w14:ligatures w14:val="none"/>
        </w:rPr>
      </w:pPr>
    </w:p>
    <w:p w14:paraId="147DA3DF" w14:textId="5CBDC85C" w:rsidR="00931CB0" w:rsidRPr="00931CB0" w:rsidRDefault="00931CB0" w:rsidP="00931CB0">
      <w:pPr>
        <w:rPr>
          <w:rFonts w:ascii="Cambria" w:eastAsia="Times New Roman" w:hAnsi="Cambria" w:cs="Times New Roman"/>
          <w:kern w:val="0"/>
          <w14:ligatures w14:val="none"/>
        </w:rPr>
      </w:pPr>
      <w:r w:rsidRPr="006810D7">
        <w:rPr>
          <w:rFonts w:ascii="Cambria" w:eastAsia="Times New Roman" w:hAnsi="Cambria" w:cs="Arial"/>
          <w:b/>
          <w:bCs/>
          <w:color w:val="000000"/>
          <w:kern w:val="0"/>
          <w14:ligatures w14:val="none"/>
        </w:rPr>
        <w:t>Table S2.</w:t>
      </w:r>
      <w:r w:rsidRPr="00931CB0">
        <w:rPr>
          <w:rFonts w:ascii="Cambria" w:eastAsia="Times New Roman" w:hAnsi="Cambria" w:cs="Arial"/>
          <w:color w:val="000000"/>
          <w:kern w:val="0"/>
          <w14:ligatures w14:val="none"/>
        </w:rPr>
        <w:t xml:space="preserve"> Results from the Kaplan-Meier survival analyses of reliable change (left side of table) and reliable and stable change (right side of table) in anxiety symptoms.</w:t>
      </w:r>
    </w:p>
    <w:p w14:paraId="33046DC4" w14:textId="77777777" w:rsidR="00931CB0" w:rsidRPr="00931CB0" w:rsidRDefault="00931CB0" w:rsidP="00931CB0">
      <w:pPr>
        <w:rPr>
          <w:rFonts w:ascii="Cambria" w:eastAsia="Times New Roman" w:hAnsi="Cambria"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250"/>
        <w:gridCol w:w="1268"/>
        <w:gridCol w:w="1260"/>
        <w:gridCol w:w="1517"/>
        <w:gridCol w:w="1268"/>
        <w:gridCol w:w="1260"/>
        <w:gridCol w:w="1517"/>
      </w:tblGrid>
      <w:tr w:rsidR="00931CB0" w:rsidRPr="00931CB0" w14:paraId="0EF3F84E" w14:textId="77777777" w:rsidTr="00931CB0">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BF3C42E" w14:textId="77777777" w:rsidR="00931CB0" w:rsidRPr="00931CB0" w:rsidRDefault="00931CB0" w:rsidP="00931CB0">
            <w:pPr>
              <w:rPr>
                <w:rFonts w:ascii="Cambria" w:eastAsia="Times New Roman" w:hAnsi="Cambria" w:cs="Times New Roman"/>
                <w:kern w:val="0"/>
                <w14:ligatures w14:val="none"/>
              </w:rPr>
            </w:pP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1B9F99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Reliable chang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36A910B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Stable reliable change</w:t>
            </w:r>
          </w:p>
        </w:tc>
      </w:tr>
      <w:tr w:rsidR="00931CB0" w:rsidRPr="00931CB0" w14:paraId="7CFC04FB" w14:textId="77777777" w:rsidTr="00931CB0">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089936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Coaching sessions</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78E9237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Risk: </w:t>
            </w:r>
            <w:r w:rsidRPr="00931CB0">
              <w:rPr>
                <w:rFonts w:ascii="Cambria" w:eastAsia="Times New Roman" w:hAnsi="Cambria" w:cs="Arial"/>
                <w:color w:val="000000"/>
                <w:kern w:val="0"/>
                <w14:ligatures w14:val="none"/>
              </w:rPr>
              <w:t>Members with no change</w:t>
            </w:r>
          </w:p>
          <w:p w14:paraId="23039EBF" w14:textId="77777777" w:rsidR="00931CB0" w:rsidRPr="00931CB0" w:rsidRDefault="00931CB0" w:rsidP="00931CB0">
            <w:pPr>
              <w:rPr>
                <w:rFonts w:ascii="Cambria" w:eastAsia="Times New Roman" w:hAnsi="Cambria" w:cs="Times New Roman"/>
                <w:kern w:val="0"/>
                <w14:ligatures w14:val="none"/>
              </w:rPr>
            </w:pPr>
          </w:p>
          <w:p w14:paraId="5CEDD68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2B4C14B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Event: </w:t>
            </w:r>
            <w:r w:rsidRPr="00931CB0">
              <w:rPr>
                <w:rFonts w:ascii="Cambria" w:eastAsia="Times New Roman" w:hAnsi="Cambria" w:cs="Arial"/>
                <w:color w:val="000000"/>
                <w:kern w:val="0"/>
                <w14:ligatures w14:val="none"/>
              </w:rPr>
              <w:t>Members with change</w:t>
            </w:r>
          </w:p>
          <w:p w14:paraId="20C4A819" w14:textId="77777777" w:rsidR="00931CB0" w:rsidRPr="00931CB0" w:rsidRDefault="00931CB0" w:rsidP="00931CB0">
            <w:pPr>
              <w:spacing w:after="240"/>
              <w:rPr>
                <w:rFonts w:ascii="Cambria" w:eastAsia="Times New Roman" w:hAnsi="Cambria" w:cs="Times New Roman"/>
                <w:kern w:val="0"/>
                <w14:ligatures w14:val="none"/>
              </w:rPr>
            </w:pPr>
          </w:p>
          <w:p w14:paraId="3371903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26B64C3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Survival: </w:t>
            </w:r>
            <w:r w:rsidRPr="00931CB0">
              <w:rPr>
                <w:rFonts w:ascii="Cambria" w:eastAsia="Times New Roman" w:hAnsi="Cambria" w:cs="Arial"/>
                <w:color w:val="000000"/>
                <w:kern w:val="0"/>
                <w14:ligatures w14:val="none"/>
              </w:rPr>
              <w:t>Cumulative members no change</w:t>
            </w:r>
          </w:p>
          <w:p w14:paraId="3A97E48E" w14:textId="77777777" w:rsidR="00931CB0" w:rsidRPr="00931CB0" w:rsidRDefault="00931CB0" w:rsidP="00931CB0">
            <w:pPr>
              <w:rPr>
                <w:rFonts w:ascii="Cambria" w:eastAsia="Times New Roman" w:hAnsi="Cambria" w:cs="Times New Roman"/>
                <w:kern w:val="0"/>
                <w14:ligatures w14:val="none"/>
              </w:rPr>
            </w:pPr>
          </w:p>
          <w:p w14:paraId="7027E2F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53C081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Risk: </w:t>
            </w:r>
            <w:r w:rsidRPr="00931CB0">
              <w:rPr>
                <w:rFonts w:ascii="Cambria" w:eastAsia="Times New Roman" w:hAnsi="Cambria" w:cs="Arial"/>
                <w:color w:val="000000"/>
                <w:kern w:val="0"/>
                <w14:ligatures w14:val="none"/>
              </w:rPr>
              <w:t>Members with no change</w:t>
            </w:r>
          </w:p>
          <w:p w14:paraId="2B0EF75B" w14:textId="77777777" w:rsidR="00931CB0" w:rsidRPr="00931CB0" w:rsidRDefault="00931CB0" w:rsidP="00931CB0">
            <w:pPr>
              <w:rPr>
                <w:rFonts w:ascii="Cambria" w:eastAsia="Times New Roman" w:hAnsi="Cambria" w:cs="Times New Roman"/>
                <w:kern w:val="0"/>
                <w14:ligatures w14:val="none"/>
              </w:rPr>
            </w:pPr>
          </w:p>
          <w:p w14:paraId="78341CD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024392E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Event: </w:t>
            </w:r>
            <w:r w:rsidRPr="00931CB0">
              <w:rPr>
                <w:rFonts w:ascii="Cambria" w:eastAsia="Times New Roman" w:hAnsi="Cambria" w:cs="Arial"/>
                <w:color w:val="000000"/>
                <w:kern w:val="0"/>
                <w14:ligatures w14:val="none"/>
              </w:rPr>
              <w:t>Members with change</w:t>
            </w:r>
          </w:p>
          <w:p w14:paraId="7567EC01" w14:textId="77777777" w:rsidR="00931CB0" w:rsidRPr="00931CB0" w:rsidRDefault="00931CB0" w:rsidP="00931CB0">
            <w:pPr>
              <w:spacing w:after="240"/>
              <w:rPr>
                <w:rFonts w:ascii="Cambria" w:eastAsia="Times New Roman" w:hAnsi="Cambria" w:cs="Times New Roman"/>
                <w:kern w:val="0"/>
                <w14:ligatures w14:val="none"/>
              </w:rPr>
            </w:pPr>
          </w:p>
          <w:p w14:paraId="2ED5C9C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AAA481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Survival: </w:t>
            </w:r>
            <w:r w:rsidRPr="00931CB0">
              <w:rPr>
                <w:rFonts w:ascii="Cambria" w:eastAsia="Times New Roman" w:hAnsi="Cambria" w:cs="Arial"/>
                <w:color w:val="000000"/>
                <w:kern w:val="0"/>
                <w14:ligatures w14:val="none"/>
              </w:rPr>
              <w:t>Cumulative members no change</w:t>
            </w:r>
          </w:p>
          <w:p w14:paraId="519C2C56" w14:textId="77777777" w:rsidR="00931CB0" w:rsidRPr="00931CB0" w:rsidRDefault="00931CB0" w:rsidP="00931CB0">
            <w:pPr>
              <w:rPr>
                <w:rFonts w:ascii="Cambria" w:eastAsia="Times New Roman" w:hAnsi="Cambria" w:cs="Times New Roman"/>
                <w:kern w:val="0"/>
                <w14:ligatures w14:val="none"/>
              </w:rPr>
            </w:pPr>
          </w:p>
          <w:p w14:paraId="6F5DCFD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w:t>
            </w:r>
          </w:p>
        </w:tc>
      </w:tr>
      <w:tr w:rsidR="00931CB0" w:rsidRPr="00931CB0" w14:paraId="1111FC73"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81E1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87EB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45727BF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A76C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1.8% </w:t>
            </w:r>
          </w:p>
          <w:p w14:paraId="307B145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8575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ADF7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7DEAFF9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C224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589B5F7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982F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tc>
      </w:tr>
      <w:tr w:rsidR="00931CB0" w:rsidRPr="00931CB0" w14:paraId="36C8D99D"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E7C8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C1C1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8.2% </w:t>
            </w:r>
          </w:p>
          <w:p w14:paraId="695E581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79F2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4.2% </w:t>
            </w:r>
          </w:p>
          <w:p w14:paraId="1952CCE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C8DC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287B9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231A175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E230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42925C6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05A6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8.5%</w:t>
            </w:r>
          </w:p>
        </w:tc>
      </w:tr>
      <w:tr w:rsidR="00931CB0" w:rsidRPr="00931CB0" w14:paraId="5CBA3829"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13EB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lastRenderedPageBreak/>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FD4C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3.9%</w:t>
            </w:r>
          </w:p>
          <w:p w14:paraId="52F308D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740E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3.6% </w:t>
            </w:r>
          </w:p>
          <w:p w14:paraId="3B71B01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E2C5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7DD5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8.5%</w:t>
            </w:r>
          </w:p>
          <w:p w14:paraId="13736DB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4927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6.7% </w:t>
            </w:r>
          </w:p>
          <w:p w14:paraId="37B2E32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10A6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1.8%</w:t>
            </w:r>
          </w:p>
        </w:tc>
      </w:tr>
      <w:tr w:rsidR="00931CB0" w:rsidRPr="00931CB0" w14:paraId="7EB8E77F"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9760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02C5E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3%</w:t>
            </w:r>
          </w:p>
          <w:p w14:paraId="5A6F58C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DC20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 </w:t>
            </w:r>
          </w:p>
          <w:p w14:paraId="30F96A6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4900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5E10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0.3% </w:t>
            </w:r>
          </w:p>
          <w:p w14:paraId="4F57129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0786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27C8E47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0534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7.9%</w:t>
            </w:r>
          </w:p>
        </w:tc>
      </w:tr>
      <w:tr w:rsidR="00931CB0" w:rsidRPr="00931CB0" w14:paraId="50BE3BE7"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5DF4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2C50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7.3% </w:t>
            </w:r>
          </w:p>
          <w:p w14:paraId="156CDC5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E67D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 </w:t>
            </w:r>
          </w:p>
          <w:p w14:paraId="36F2D30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6ECF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E954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5.2% </w:t>
            </w:r>
          </w:p>
          <w:p w14:paraId="7B80B54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B8513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6% </w:t>
            </w:r>
          </w:p>
          <w:p w14:paraId="2111A48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24D5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6.9%</w:t>
            </w:r>
          </w:p>
        </w:tc>
      </w:tr>
      <w:tr w:rsidR="00931CB0" w:rsidRPr="00931CB0" w14:paraId="0B5DA84F"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CEE5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FC51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7% </w:t>
            </w:r>
          </w:p>
          <w:p w14:paraId="31D8BC2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6F1D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6% </w:t>
            </w:r>
          </w:p>
          <w:p w14:paraId="1F69B95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8742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D00C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8.5% </w:t>
            </w:r>
          </w:p>
          <w:p w14:paraId="1764328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43E0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6% </w:t>
            </w:r>
          </w:p>
          <w:p w14:paraId="29FBDD6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A341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4.4%</w:t>
            </w:r>
          </w:p>
        </w:tc>
      </w:tr>
      <w:tr w:rsidR="00931CB0" w:rsidRPr="00931CB0" w14:paraId="556F05F2"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E908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B5CD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3.6% </w:t>
            </w:r>
          </w:p>
          <w:p w14:paraId="14B6719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15A0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 </w:t>
            </w:r>
          </w:p>
          <w:p w14:paraId="1E5749D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7D0E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2.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6496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3.3%</w:t>
            </w:r>
          </w:p>
          <w:p w14:paraId="02CA7DD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B366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5% </w:t>
            </w:r>
          </w:p>
          <w:p w14:paraId="3973640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0C05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8.4%</w:t>
            </w:r>
          </w:p>
        </w:tc>
      </w:tr>
      <w:tr w:rsidR="00931CB0" w:rsidRPr="00931CB0" w14:paraId="2C5813DA"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3EDE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B953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3367F29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33B2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0390A03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ED9B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2E76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7% </w:t>
            </w:r>
          </w:p>
          <w:p w14:paraId="7103E41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1E41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6% </w:t>
            </w:r>
          </w:p>
          <w:p w14:paraId="09A897A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DE1B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5.6%</w:t>
            </w:r>
          </w:p>
        </w:tc>
      </w:tr>
      <w:tr w:rsidR="00931CB0" w:rsidRPr="00931CB0" w14:paraId="149C4280"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E4FC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7B7B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265F142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5435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0144F6F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20D9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0EAE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3.6% </w:t>
            </w:r>
          </w:p>
          <w:p w14:paraId="5A90349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EB08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2506971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0013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7%</w:t>
            </w:r>
          </w:p>
        </w:tc>
      </w:tr>
      <w:tr w:rsidR="00931CB0" w:rsidRPr="00931CB0" w14:paraId="6E1049EF"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FEAF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5BDA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6% </w:t>
            </w:r>
          </w:p>
          <w:p w14:paraId="2ED8904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4801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24539D7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CE2A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4%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1F12C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2.1% </w:t>
            </w:r>
          </w:p>
          <w:p w14:paraId="5C1F4EE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2D73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2BA68CD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6726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9.9%</w:t>
            </w:r>
          </w:p>
        </w:tc>
      </w:tr>
      <w:tr w:rsidR="00931CB0" w:rsidRPr="00931CB0" w14:paraId="78DBF0E5"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1589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FD7E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1% </w:t>
            </w:r>
          </w:p>
          <w:p w14:paraId="006A338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7898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 </w:t>
            </w:r>
          </w:p>
          <w:p w14:paraId="2473BE7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E7F9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2517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240CE10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14C5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21798E8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E89D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6.6%</w:t>
            </w:r>
          </w:p>
        </w:tc>
      </w:tr>
      <w:tr w:rsidR="00931CB0" w:rsidRPr="00931CB0" w14:paraId="3CF179D0"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58CE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C7D8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0% </w:t>
            </w:r>
          </w:p>
          <w:p w14:paraId="2698493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D53B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3AC0742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6027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995C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35C4BC0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D46B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163F620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F93B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6.6%</w:t>
            </w:r>
          </w:p>
        </w:tc>
      </w:tr>
      <w:tr w:rsidR="00931CB0" w:rsidRPr="00931CB0" w14:paraId="56BDF76A"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B073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09CF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7182EE0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32A4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 </w:t>
            </w:r>
          </w:p>
          <w:p w14:paraId="79AA09F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CFB3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EF09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1% </w:t>
            </w:r>
          </w:p>
          <w:p w14:paraId="267152E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67DF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169C992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CF84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6.6%</w:t>
            </w:r>
          </w:p>
        </w:tc>
      </w:tr>
    </w:tbl>
    <w:p w14:paraId="50C970C1" w14:textId="77777777" w:rsidR="00931CB0" w:rsidRPr="00931CB0" w:rsidRDefault="00931CB0" w:rsidP="00931CB0">
      <w:pPr>
        <w:rPr>
          <w:rFonts w:ascii="Cambria" w:eastAsia="Times New Roman" w:hAnsi="Cambria" w:cs="Times New Roman"/>
          <w:kern w:val="0"/>
          <w14:ligatures w14:val="none"/>
        </w:rPr>
      </w:pPr>
    </w:p>
    <w:p w14:paraId="5AF76E62" w14:textId="77777777" w:rsidR="00931CB0" w:rsidRPr="00931CB0" w:rsidRDefault="00931CB0" w:rsidP="00931CB0">
      <w:pPr>
        <w:rPr>
          <w:rFonts w:ascii="Cambria" w:eastAsia="Times New Roman" w:hAnsi="Cambria" w:cs="Times New Roman"/>
          <w:kern w:val="0"/>
          <w14:ligatures w14:val="none"/>
        </w:rPr>
      </w:pPr>
      <w:r w:rsidRPr="006810D7">
        <w:rPr>
          <w:rFonts w:ascii="Cambria" w:eastAsia="Times New Roman" w:hAnsi="Cambria" w:cs="Arial"/>
          <w:b/>
          <w:bCs/>
          <w:color w:val="000000"/>
          <w:kern w:val="0"/>
          <w14:ligatures w14:val="none"/>
        </w:rPr>
        <w:t>Table S3.</w:t>
      </w:r>
      <w:r w:rsidRPr="00931CB0">
        <w:rPr>
          <w:rFonts w:ascii="Cambria" w:eastAsia="Times New Roman" w:hAnsi="Cambria" w:cs="Arial"/>
          <w:color w:val="000000"/>
          <w:kern w:val="0"/>
          <w14:ligatures w14:val="none"/>
        </w:rPr>
        <w:t xml:space="preserve"> Results from the Kaplan-Meier survival analyses of reliable change (left side of table) and reliable and stable change (right side of table) in depressive symptoms. </w:t>
      </w:r>
    </w:p>
    <w:p w14:paraId="6152905F" w14:textId="77777777" w:rsidR="00931CB0" w:rsidRPr="00931CB0" w:rsidRDefault="00931CB0" w:rsidP="00931CB0">
      <w:pPr>
        <w:rPr>
          <w:rFonts w:ascii="Cambria" w:eastAsia="Times New Roman" w:hAnsi="Cambria"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250"/>
        <w:gridCol w:w="1268"/>
        <w:gridCol w:w="1260"/>
        <w:gridCol w:w="1517"/>
        <w:gridCol w:w="1268"/>
        <w:gridCol w:w="1260"/>
        <w:gridCol w:w="1517"/>
      </w:tblGrid>
      <w:tr w:rsidR="00931CB0" w:rsidRPr="00931CB0" w14:paraId="5E92F258" w14:textId="77777777" w:rsidTr="00931CB0">
        <w:trPr>
          <w:trHeight w:val="420"/>
        </w:trPr>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3779867F" w14:textId="77777777" w:rsidR="00931CB0" w:rsidRPr="00931CB0" w:rsidRDefault="00931CB0" w:rsidP="00931CB0">
            <w:pPr>
              <w:rPr>
                <w:rFonts w:ascii="Cambria" w:eastAsia="Times New Roman" w:hAnsi="Cambria" w:cs="Times New Roman"/>
                <w:kern w:val="0"/>
                <w14:ligatures w14:val="none"/>
              </w:rPr>
            </w:pP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C2984E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Reliable change</w:t>
            </w:r>
          </w:p>
        </w:tc>
        <w:tc>
          <w:tcPr>
            <w:tcW w:w="0" w:type="auto"/>
            <w:gridSpan w:val="3"/>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FDBCEA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Stable reliable change</w:t>
            </w:r>
          </w:p>
        </w:tc>
      </w:tr>
      <w:tr w:rsidR="00931CB0" w:rsidRPr="00931CB0" w14:paraId="7D1B7438" w14:textId="77777777" w:rsidTr="00931CB0">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667FD8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Coaching sessions</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1E76CD1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Risk: </w:t>
            </w:r>
            <w:r w:rsidRPr="00931CB0">
              <w:rPr>
                <w:rFonts w:ascii="Cambria" w:eastAsia="Times New Roman" w:hAnsi="Cambria" w:cs="Arial"/>
                <w:color w:val="000000"/>
                <w:kern w:val="0"/>
                <w14:ligatures w14:val="none"/>
              </w:rPr>
              <w:t>Members with no change</w:t>
            </w:r>
          </w:p>
          <w:p w14:paraId="4EA59330" w14:textId="77777777" w:rsidR="00931CB0" w:rsidRPr="00931CB0" w:rsidRDefault="00931CB0" w:rsidP="00931CB0">
            <w:pPr>
              <w:rPr>
                <w:rFonts w:ascii="Cambria" w:eastAsia="Times New Roman" w:hAnsi="Cambria" w:cs="Times New Roman"/>
                <w:kern w:val="0"/>
                <w14:ligatures w14:val="none"/>
              </w:rPr>
            </w:pPr>
          </w:p>
          <w:p w14:paraId="410C710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155801A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Event: </w:t>
            </w:r>
            <w:r w:rsidRPr="00931CB0">
              <w:rPr>
                <w:rFonts w:ascii="Cambria" w:eastAsia="Times New Roman" w:hAnsi="Cambria" w:cs="Arial"/>
                <w:color w:val="000000"/>
                <w:kern w:val="0"/>
                <w14:ligatures w14:val="none"/>
              </w:rPr>
              <w:t>Members with change</w:t>
            </w:r>
          </w:p>
          <w:p w14:paraId="6C44A97A" w14:textId="77777777" w:rsidR="00931CB0" w:rsidRPr="00931CB0" w:rsidRDefault="00931CB0" w:rsidP="00931CB0">
            <w:pPr>
              <w:spacing w:after="240"/>
              <w:rPr>
                <w:rFonts w:ascii="Cambria" w:eastAsia="Times New Roman" w:hAnsi="Cambria" w:cs="Times New Roman"/>
                <w:kern w:val="0"/>
                <w14:ligatures w14:val="none"/>
              </w:rPr>
            </w:pPr>
          </w:p>
          <w:p w14:paraId="21269B8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129DE7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Survival: </w:t>
            </w:r>
            <w:r w:rsidRPr="00931CB0">
              <w:rPr>
                <w:rFonts w:ascii="Cambria" w:eastAsia="Times New Roman" w:hAnsi="Cambria" w:cs="Arial"/>
                <w:color w:val="000000"/>
                <w:kern w:val="0"/>
                <w14:ligatures w14:val="none"/>
              </w:rPr>
              <w:t>Cumulative members no change</w:t>
            </w:r>
          </w:p>
          <w:p w14:paraId="1E485333" w14:textId="77777777" w:rsidR="00931CB0" w:rsidRPr="00931CB0" w:rsidRDefault="00931CB0" w:rsidP="00931CB0">
            <w:pPr>
              <w:rPr>
                <w:rFonts w:ascii="Cambria" w:eastAsia="Times New Roman" w:hAnsi="Cambria" w:cs="Times New Roman"/>
                <w:kern w:val="0"/>
                <w14:ligatures w14:val="none"/>
              </w:rPr>
            </w:pPr>
          </w:p>
          <w:p w14:paraId="57AC887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10FB4AB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Risk: </w:t>
            </w:r>
            <w:r w:rsidRPr="00931CB0">
              <w:rPr>
                <w:rFonts w:ascii="Cambria" w:eastAsia="Times New Roman" w:hAnsi="Cambria" w:cs="Arial"/>
                <w:color w:val="000000"/>
                <w:kern w:val="0"/>
                <w14:ligatures w14:val="none"/>
              </w:rPr>
              <w:t>Members with no change</w:t>
            </w:r>
          </w:p>
          <w:p w14:paraId="136F1FE3" w14:textId="77777777" w:rsidR="00931CB0" w:rsidRPr="00931CB0" w:rsidRDefault="00931CB0" w:rsidP="00931CB0">
            <w:pPr>
              <w:rPr>
                <w:rFonts w:ascii="Cambria" w:eastAsia="Times New Roman" w:hAnsi="Cambria" w:cs="Times New Roman"/>
                <w:kern w:val="0"/>
                <w14:ligatures w14:val="none"/>
              </w:rPr>
            </w:pPr>
          </w:p>
          <w:p w14:paraId="2926F82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570B660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Event: </w:t>
            </w:r>
            <w:r w:rsidRPr="00931CB0">
              <w:rPr>
                <w:rFonts w:ascii="Cambria" w:eastAsia="Times New Roman" w:hAnsi="Cambria" w:cs="Arial"/>
                <w:color w:val="000000"/>
                <w:kern w:val="0"/>
                <w14:ligatures w14:val="none"/>
              </w:rPr>
              <w:t>Members with change</w:t>
            </w:r>
          </w:p>
          <w:p w14:paraId="6B553324" w14:textId="77777777" w:rsidR="00931CB0" w:rsidRPr="00931CB0" w:rsidRDefault="00931CB0" w:rsidP="00931CB0">
            <w:pPr>
              <w:spacing w:after="240"/>
              <w:rPr>
                <w:rFonts w:ascii="Cambria" w:eastAsia="Times New Roman" w:hAnsi="Cambria" w:cs="Times New Roman"/>
                <w:kern w:val="0"/>
                <w14:ligatures w14:val="none"/>
              </w:rPr>
            </w:pPr>
          </w:p>
          <w:p w14:paraId="3E97D2C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 (n)</w:t>
            </w:r>
          </w:p>
        </w:tc>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617F03D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b/>
                <w:bCs/>
                <w:color w:val="000000"/>
                <w:kern w:val="0"/>
                <w14:ligatures w14:val="none"/>
              </w:rPr>
              <w:t xml:space="preserve">Survival: </w:t>
            </w:r>
            <w:r w:rsidRPr="00931CB0">
              <w:rPr>
                <w:rFonts w:ascii="Cambria" w:eastAsia="Times New Roman" w:hAnsi="Cambria" w:cs="Arial"/>
                <w:color w:val="000000"/>
                <w:kern w:val="0"/>
                <w14:ligatures w14:val="none"/>
              </w:rPr>
              <w:t>Cumulative members no change</w:t>
            </w:r>
          </w:p>
          <w:p w14:paraId="60C47673" w14:textId="77777777" w:rsidR="00931CB0" w:rsidRPr="00931CB0" w:rsidRDefault="00931CB0" w:rsidP="00931CB0">
            <w:pPr>
              <w:rPr>
                <w:rFonts w:ascii="Cambria" w:eastAsia="Times New Roman" w:hAnsi="Cambria" w:cs="Times New Roman"/>
                <w:kern w:val="0"/>
                <w14:ligatures w14:val="none"/>
              </w:rPr>
            </w:pPr>
          </w:p>
          <w:p w14:paraId="6C00FDF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w:t>
            </w:r>
          </w:p>
        </w:tc>
      </w:tr>
      <w:tr w:rsidR="00931CB0" w:rsidRPr="00931CB0" w14:paraId="7B853B3D"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68ED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lastRenderedPageBreak/>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2A9B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5496BD7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0014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2.4%</w:t>
            </w:r>
          </w:p>
          <w:p w14:paraId="536D183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45FA2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996DC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2716129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D3D86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1E221EC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03314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tc>
      </w:tr>
      <w:tr w:rsidR="00931CB0" w:rsidRPr="00931CB0" w14:paraId="46D9B913"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E8EF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E901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7.6%</w:t>
            </w:r>
          </w:p>
          <w:p w14:paraId="1BEA825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7487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8.6%</w:t>
            </w:r>
          </w:p>
          <w:p w14:paraId="5CC365D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7429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3B33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4A6F1C9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7F3D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7D42610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17F9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tc>
      </w:tr>
      <w:tr w:rsidR="00931CB0" w:rsidRPr="00931CB0" w14:paraId="04B6BD14"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DDE4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605F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9.0%</w:t>
            </w:r>
          </w:p>
          <w:p w14:paraId="6D00A8D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9B8C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3.6% </w:t>
            </w:r>
          </w:p>
          <w:p w14:paraId="0611F25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A19B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8765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0.0% </w:t>
            </w:r>
          </w:p>
          <w:p w14:paraId="59B0B5C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9984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8.6% </w:t>
            </w:r>
          </w:p>
          <w:p w14:paraId="1B93127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7334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1.4%</w:t>
            </w:r>
          </w:p>
        </w:tc>
      </w:tr>
      <w:tr w:rsidR="00931CB0" w:rsidRPr="00931CB0" w14:paraId="62897833"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80680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3C47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5.4%</w:t>
            </w:r>
          </w:p>
          <w:p w14:paraId="0535B12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8D79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4% </w:t>
            </w:r>
          </w:p>
          <w:p w14:paraId="54D29F5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748A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A570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9.7% </w:t>
            </w:r>
          </w:p>
          <w:p w14:paraId="1718874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A4E0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3% </w:t>
            </w:r>
          </w:p>
          <w:p w14:paraId="5D60A5A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FF79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5.8%</w:t>
            </w:r>
          </w:p>
        </w:tc>
      </w:tr>
      <w:tr w:rsidR="00931CB0" w:rsidRPr="00931CB0" w14:paraId="72C51D14"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D5266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F0A2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0% </w:t>
            </w:r>
          </w:p>
          <w:p w14:paraId="41A5074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526D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8% </w:t>
            </w:r>
          </w:p>
          <w:p w14:paraId="0D7F6C6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EA01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00185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4.4% </w:t>
            </w:r>
          </w:p>
          <w:p w14:paraId="7DB2FC8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F8E8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2% </w:t>
            </w:r>
          </w:p>
          <w:p w14:paraId="5C5CB5A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0A55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5.4%</w:t>
            </w:r>
          </w:p>
        </w:tc>
      </w:tr>
      <w:tr w:rsidR="00931CB0" w:rsidRPr="00931CB0" w14:paraId="56B271B1"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973F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198C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5.3%</w:t>
            </w:r>
          </w:p>
          <w:p w14:paraId="73AED4E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B384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1% </w:t>
            </w:r>
          </w:p>
          <w:p w14:paraId="361ACDD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786F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1DE7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5.8% </w:t>
            </w:r>
          </w:p>
          <w:p w14:paraId="311F62A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9679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9% </w:t>
            </w:r>
          </w:p>
          <w:p w14:paraId="15A785B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1750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41.0%</w:t>
            </w:r>
          </w:p>
        </w:tc>
      </w:tr>
      <w:tr w:rsidR="00931CB0" w:rsidRPr="00931CB0" w14:paraId="310D69D0"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0745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BC35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5% </w:t>
            </w:r>
          </w:p>
          <w:p w14:paraId="3FC187A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D90D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322A886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EF03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34FCB"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8.8% </w:t>
            </w:r>
          </w:p>
          <w:p w14:paraId="1BE8ED5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E6379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8% </w:t>
            </w:r>
          </w:p>
          <w:p w14:paraId="07EE6D0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A481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1.4%</w:t>
            </w:r>
          </w:p>
        </w:tc>
      </w:tr>
      <w:tr w:rsidR="00931CB0" w:rsidRPr="00931CB0" w14:paraId="30ED7163"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10BE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297BA"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8.5% </w:t>
            </w:r>
          </w:p>
          <w:p w14:paraId="5E93893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05051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4% </w:t>
            </w:r>
          </w:p>
          <w:p w14:paraId="24A0F69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17B7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95D7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0.3% </w:t>
            </w:r>
          </w:p>
          <w:p w14:paraId="31D2852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AFF8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4% </w:t>
            </w:r>
          </w:p>
          <w:p w14:paraId="7C3AFB5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95C7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6.1%</w:t>
            </w:r>
          </w:p>
        </w:tc>
      </w:tr>
      <w:tr w:rsidR="00931CB0" w:rsidRPr="00931CB0" w14:paraId="2C66E18C"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3BE4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879E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1% </w:t>
            </w:r>
          </w:p>
          <w:p w14:paraId="757A266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11FA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13C9284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A41D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CDB7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9% </w:t>
            </w:r>
          </w:p>
          <w:p w14:paraId="465BBEC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245E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w:t>
            </w:r>
          </w:p>
          <w:p w14:paraId="7A31CEC4"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D6397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6.1%</w:t>
            </w:r>
          </w:p>
        </w:tc>
      </w:tr>
      <w:tr w:rsidR="00931CB0" w:rsidRPr="00931CB0" w14:paraId="110F5ED3"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7798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CDB7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5.1% </w:t>
            </w:r>
          </w:p>
          <w:p w14:paraId="5BEC7EB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6D19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4% </w:t>
            </w:r>
          </w:p>
          <w:p w14:paraId="586402F2"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1DD60"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66F1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9% </w:t>
            </w:r>
          </w:p>
          <w:p w14:paraId="3A807636"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3B99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7% </w:t>
            </w:r>
          </w:p>
          <w:p w14:paraId="5A333E67"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DD4F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22.4%</w:t>
            </w:r>
          </w:p>
        </w:tc>
      </w:tr>
      <w:tr w:rsidR="00931CB0" w:rsidRPr="00931CB0" w14:paraId="6287625D" w14:textId="77777777" w:rsidTr="00931CB0">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57163"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BA74C"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7% </w:t>
            </w:r>
          </w:p>
          <w:p w14:paraId="5BDE019F"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12A11"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7% </w:t>
            </w:r>
          </w:p>
          <w:p w14:paraId="34E7D14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54BDE"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0.0%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C55C5"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6.8% </w:t>
            </w:r>
          </w:p>
          <w:p w14:paraId="1E83436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DA248"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3.4% </w:t>
            </w:r>
          </w:p>
          <w:p w14:paraId="02077229"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n = 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345BD" w14:textId="77777777" w:rsidR="00931CB0" w:rsidRPr="00931CB0" w:rsidRDefault="00931CB0" w:rsidP="00931CB0">
            <w:pPr>
              <w:rPr>
                <w:rFonts w:ascii="Cambria" w:eastAsia="Times New Roman" w:hAnsi="Cambria" w:cs="Times New Roman"/>
                <w:kern w:val="0"/>
                <w14:ligatures w14:val="none"/>
              </w:rPr>
            </w:pPr>
            <w:r w:rsidRPr="00931CB0">
              <w:rPr>
                <w:rFonts w:ascii="Cambria" w:eastAsia="Times New Roman" w:hAnsi="Cambria" w:cs="Arial"/>
                <w:color w:val="000000"/>
                <w:kern w:val="0"/>
                <w14:ligatures w14:val="none"/>
              </w:rPr>
              <w:t>11.2%</w:t>
            </w:r>
          </w:p>
        </w:tc>
      </w:tr>
    </w:tbl>
    <w:p w14:paraId="3BC6AEA1" w14:textId="4EE97D2F" w:rsidR="00435DCF" w:rsidRPr="00B173EA" w:rsidRDefault="00435DCF">
      <w:pPr>
        <w:rPr>
          <w:rFonts w:ascii="Cambria" w:hAnsi="Cambria"/>
        </w:rPr>
      </w:pPr>
    </w:p>
    <w:sectPr w:rsidR="00435DCF" w:rsidRPr="00B17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9E5"/>
    <w:rsid w:val="00435DCF"/>
    <w:rsid w:val="00497E27"/>
    <w:rsid w:val="006810D7"/>
    <w:rsid w:val="00931CB0"/>
    <w:rsid w:val="00A20295"/>
    <w:rsid w:val="00A87EFE"/>
    <w:rsid w:val="00B173EA"/>
    <w:rsid w:val="00D0549B"/>
    <w:rsid w:val="00D32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EB3146"/>
  <w15:chartTrackingRefBased/>
  <w15:docId w15:val="{1D7BA267-F05A-4C42-9AA4-53E41F4F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31CB0"/>
    <w:pPr>
      <w:spacing w:before="100" w:beforeAutospacing="1" w:after="100" w:afterAutospacing="1"/>
      <w:outlineLvl w:val="0"/>
    </w:pPr>
    <w:rPr>
      <w:rFonts w:ascii="Times New Roman" w:eastAsia="Times New Roman" w:hAnsi="Times New Roman" w:cs="Times New Roman"/>
      <w:b/>
      <w:bCs/>
      <w:kern w:val="36"/>
      <w:sz w:val="48"/>
      <w:szCs w:val="48"/>
      <w14:ligatures w14:val="none"/>
    </w:rPr>
  </w:style>
  <w:style w:type="paragraph" w:styleId="Heading2">
    <w:name w:val="heading 2"/>
    <w:basedOn w:val="Normal"/>
    <w:link w:val="Heading2Char"/>
    <w:uiPriority w:val="9"/>
    <w:qFormat/>
    <w:rsid w:val="00931CB0"/>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CB0"/>
    <w:rPr>
      <w:rFonts w:ascii="Times New Roman" w:eastAsia="Times New Roman" w:hAnsi="Times New Roman" w:cs="Times New Roman"/>
      <w:b/>
      <w:bCs/>
      <w:kern w:val="36"/>
      <w:sz w:val="48"/>
      <w:szCs w:val="48"/>
      <w14:ligatures w14:val="none"/>
    </w:rPr>
  </w:style>
  <w:style w:type="character" w:customStyle="1" w:styleId="Heading2Char">
    <w:name w:val="Heading 2 Char"/>
    <w:basedOn w:val="DefaultParagraphFont"/>
    <w:link w:val="Heading2"/>
    <w:uiPriority w:val="9"/>
    <w:rsid w:val="00931CB0"/>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semiHidden/>
    <w:unhideWhenUsed/>
    <w:rsid w:val="00931CB0"/>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931CB0"/>
  </w:style>
  <w:style w:type="paragraph" w:styleId="Title">
    <w:name w:val="Title"/>
    <w:basedOn w:val="Normal"/>
    <w:next w:val="Normal"/>
    <w:link w:val="TitleChar"/>
    <w:uiPriority w:val="10"/>
    <w:qFormat/>
    <w:rsid w:val="00A202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29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103058">
      <w:bodyDiv w:val="1"/>
      <w:marLeft w:val="0"/>
      <w:marRight w:val="0"/>
      <w:marTop w:val="0"/>
      <w:marBottom w:val="0"/>
      <w:divBdr>
        <w:top w:val="none" w:sz="0" w:space="0" w:color="auto"/>
        <w:left w:val="none" w:sz="0" w:space="0" w:color="auto"/>
        <w:bottom w:val="none" w:sz="0" w:space="0" w:color="auto"/>
        <w:right w:val="none" w:sz="0" w:space="0" w:color="auto"/>
      </w:divBdr>
    </w:div>
    <w:div w:id="1462532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02</Words>
  <Characters>571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y Elizabeth Goodgame</dc:creator>
  <cp:keywords/>
  <dc:description/>
  <cp:lastModifiedBy>Aptara 2</cp:lastModifiedBy>
  <cp:revision>4</cp:revision>
  <dcterms:created xsi:type="dcterms:W3CDTF">2023-09-15T18:46:00Z</dcterms:created>
  <dcterms:modified xsi:type="dcterms:W3CDTF">2023-12-04T06:59:00Z</dcterms:modified>
</cp:coreProperties>
</file>